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2296" w:rsidRPr="00B93AC7" w:rsidRDefault="003F2296" w:rsidP="003F2296">
      <w:pPr>
        <w:spacing w:line="480" w:lineRule="auto"/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t>Table</w:t>
      </w:r>
      <w:r w:rsidRPr="00B93AC7">
        <w:rPr>
          <w:b/>
          <w:sz w:val="24"/>
          <w:szCs w:val="24"/>
        </w:rPr>
        <w:t xml:space="preserve"> </w:t>
      </w:r>
      <w:proofErr w:type="spellStart"/>
      <w:r w:rsidR="001D501E">
        <w:rPr>
          <w:rFonts w:hint="eastAsia"/>
          <w:b/>
          <w:sz w:val="24"/>
          <w:szCs w:val="24"/>
        </w:rPr>
        <w:t>S</w:t>
      </w:r>
      <w:r w:rsidRPr="00B93AC7">
        <w:rPr>
          <w:b/>
          <w:sz w:val="24"/>
          <w:szCs w:val="24"/>
        </w:rPr>
        <w:t>1</w:t>
      </w:r>
      <w:proofErr w:type="spellEnd"/>
      <w:r w:rsidRPr="00B93AC7">
        <w:rPr>
          <w:b/>
          <w:sz w:val="24"/>
          <w:szCs w:val="24"/>
        </w:rPr>
        <w:t>.</w:t>
      </w:r>
      <w:r>
        <w:rPr>
          <w:rFonts w:hint="eastAsia"/>
          <w:b/>
          <w:sz w:val="24"/>
          <w:szCs w:val="24"/>
        </w:rPr>
        <w:t xml:space="preserve"> </w:t>
      </w:r>
      <w:r w:rsidRPr="00B93AC7">
        <w:rPr>
          <w:bCs/>
          <w:color w:val="131413"/>
          <w:kern w:val="0"/>
          <w:sz w:val="24"/>
        </w:rPr>
        <w:t xml:space="preserve">Primers used to amplify fragments for expression </w:t>
      </w:r>
      <w:r w:rsidRPr="00B93AC7">
        <w:rPr>
          <w:color w:val="131413"/>
          <w:kern w:val="0"/>
          <w:sz w:val="24"/>
        </w:rPr>
        <w:t>cassette</w:t>
      </w:r>
      <w:r>
        <w:rPr>
          <w:bCs/>
          <w:color w:val="131413"/>
          <w:kern w:val="0"/>
          <w:sz w:val="24"/>
        </w:rPr>
        <w:t xml:space="preserve"> construction </w:t>
      </w:r>
    </w:p>
    <w:tbl>
      <w:tblPr>
        <w:tblW w:w="833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6804"/>
      </w:tblGrid>
      <w:tr w:rsidR="003F2296" w:rsidRPr="00B93AC7" w:rsidTr="00D83E26">
        <w:tc>
          <w:tcPr>
            <w:tcW w:w="15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3F2296" w:rsidRPr="00B93AC7" w:rsidRDefault="003F2296" w:rsidP="00D83E26">
            <w:pPr>
              <w:spacing w:line="480" w:lineRule="auto"/>
              <w:jc w:val="left"/>
              <w:rPr>
                <w:szCs w:val="21"/>
              </w:rPr>
            </w:pPr>
            <w:r w:rsidRPr="00B93AC7">
              <w:rPr>
                <w:szCs w:val="21"/>
              </w:rPr>
              <w:t>Primer Name</w:t>
            </w:r>
          </w:p>
        </w:tc>
        <w:tc>
          <w:tcPr>
            <w:tcW w:w="680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3F2296" w:rsidRPr="00B93AC7" w:rsidRDefault="003F2296" w:rsidP="00D83E26">
            <w:pPr>
              <w:spacing w:line="480" w:lineRule="auto"/>
              <w:jc w:val="left"/>
              <w:rPr>
                <w:szCs w:val="21"/>
              </w:rPr>
            </w:pPr>
            <w:r w:rsidRPr="00B93AC7">
              <w:rPr>
                <w:szCs w:val="21"/>
              </w:rPr>
              <w:t>Primer sequence</w:t>
            </w:r>
          </w:p>
        </w:tc>
      </w:tr>
      <w:tr w:rsidR="003F2296" w:rsidRPr="00B93AC7" w:rsidTr="00D83E26">
        <w:tc>
          <w:tcPr>
            <w:tcW w:w="1526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:rsidR="003F2296" w:rsidRPr="00B93AC7" w:rsidRDefault="003F2296" w:rsidP="00D83E26">
            <w:pPr>
              <w:spacing w:line="480" w:lineRule="auto"/>
              <w:jc w:val="left"/>
              <w:rPr>
                <w:szCs w:val="21"/>
              </w:rPr>
            </w:pPr>
            <w:proofErr w:type="spellStart"/>
            <w:r w:rsidRPr="00B93AC7">
              <w:rPr>
                <w:szCs w:val="21"/>
              </w:rPr>
              <w:t>PhyF</w:t>
            </w:r>
            <w:proofErr w:type="spellEnd"/>
          </w:p>
        </w:tc>
        <w:tc>
          <w:tcPr>
            <w:tcW w:w="6804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:rsidR="003F2296" w:rsidRPr="00B93AC7" w:rsidRDefault="003F2296" w:rsidP="00D83E26">
            <w:pPr>
              <w:spacing w:line="480" w:lineRule="auto"/>
              <w:jc w:val="left"/>
              <w:rPr>
                <w:szCs w:val="21"/>
              </w:rPr>
            </w:pPr>
            <w:proofErr w:type="spellStart"/>
            <w:r w:rsidRPr="00B93AC7">
              <w:rPr>
                <w:szCs w:val="21"/>
              </w:rPr>
              <w:t>GCCTGAATTCGATTACAAGGATGATGACGATAAGGAGGTTCCAGACGATATGAAATTG</w:t>
            </w:r>
            <w:proofErr w:type="spellEnd"/>
          </w:p>
        </w:tc>
      </w:tr>
      <w:tr w:rsidR="003F2296" w:rsidRPr="00B93AC7" w:rsidTr="00D83E26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3F2296" w:rsidRPr="00B93AC7" w:rsidRDefault="003F2296" w:rsidP="00D83E26">
            <w:pPr>
              <w:spacing w:line="480" w:lineRule="auto"/>
              <w:jc w:val="left"/>
              <w:rPr>
                <w:szCs w:val="21"/>
              </w:rPr>
            </w:pPr>
            <w:proofErr w:type="spellStart"/>
            <w:r w:rsidRPr="00B93AC7">
              <w:rPr>
                <w:szCs w:val="21"/>
              </w:rPr>
              <w:t>PhyR</w:t>
            </w:r>
            <w:proofErr w:type="spellEnd"/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</w:tcPr>
          <w:p w:rsidR="003F2296" w:rsidRPr="00B93AC7" w:rsidRDefault="003F2296" w:rsidP="00D83E26">
            <w:pPr>
              <w:spacing w:line="480" w:lineRule="auto"/>
              <w:jc w:val="left"/>
              <w:rPr>
                <w:szCs w:val="21"/>
              </w:rPr>
            </w:pPr>
            <w:proofErr w:type="spellStart"/>
            <w:r w:rsidRPr="00B93AC7">
              <w:t>TACGGTACCTCTATTAACGTCGGCCA</w:t>
            </w:r>
            <w:proofErr w:type="spellEnd"/>
          </w:p>
        </w:tc>
        <w:bookmarkStart w:id="0" w:name="_GoBack"/>
        <w:bookmarkEnd w:id="0"/>
      </w:tr>
      <w:tr w:rsidR="003F2296" w:rsidRPr="00B93AC7" w:rsidTr="00D83E26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3F2296" w:rsidRPr="00B93AC7" w:rsidRDefault="003F2296" w:rsidP="00D83E26">
            <w:pPr>
              <w:spacing w:line="480" w:lineRule="auto"/>
              <w:jc w:val="left"/>
              <w:rPr>
                <w:szCs w:val="21"/>
              </w:rPr>
            </w:pPr>
            <w:proofErr w:type="spellStart"/>
            <w:r w:rsidRPr="008B0ACB">
              <w:rPr>
                <w:szCs w:val="21"/>
              </w:rPr>
              <w:t>GCW61F</w:t>
            </w:r>
            <w:proofErr w:type="spellEnd"/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</w:tcPr>
          <w:p w:rsidR="003F2296" w:rsidRPr="00B93AC7" w:rsidRDefault="003F2296" w:rsidP="00D83E26">
            <w:pPr>
              <w:spacing w:line="480" w:lineRule="auto"/>
              <w:jc w:val="left"/>
            </w:pPr>
            <w:proofErr w:type="spellStart"/>
            <w:r w:rsidRPr="008B0ACB">
              <w:t>CACACGGTACCAACAACCTATCAAACGAGAGTA</w:t>
            </w:r>
            <w:proofErr w:type="spellEnd"/>
          </w:p>
        </w:tc>
      </w:tr>
      <w:tr w:rsidR="003F2296" w:rsidRPr="00B93AC7" w:rsidTr="00D83E26">
        <w:tc>
          <w:tcPr>
            <w:tcW w:w="152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F2296" w:rsidRPr="00B93AC7" w:rsidRDefault="003F2296" w:rsidP="00D83E26">
            <w:pPr>
              <w:spacing w:line="480" w:lineRule="auto"/>
              <w:jc w:val="left"/>
              <w:rPr>
                <w:szCs w:val="21"/>
              </w:rPr>
            </w:pPr>
            <w:proofErr w:type="spellStart"/>
            <w:r w:rsidRPr="008B0ACB">
              <w:rPr>
                <w:szCs w:val="21"/>
              </w:rPr>
              <w:t>GCW61R</w:t>
            </w:r>
            <w:proofErr w:type="spellEnd"/>
          </w:p>
        </w:tc>
        <w:tc>
          <w:tcPr>
            <w:tcW w:w="680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F2296" w:rsidRPr="00B93AC7" w:rsidRDefault="003F2296" w:rsidP="00D83E26">
            <w:pPr>
              <w:spacing w:line="480" w:lineRule="auto"/>
              <w:jc w:val="left"/>
            </w:pPr>
            <w:proofErr w:type="spellStart"/>
            <w:r w:rsidRPr="008B0ACB">
              <w:t>TATAGCGGCCGCTTAAATCAATAGAGCAACAC</w:t>
            </w:r>
            <w:proofErr w:type="spellEnd"/>
          </w:p>
        </w:tc>
      </w:tr>
    </w:tbl>
    <w:p w:rsidR="003F2296" w:rsidRPr="00B93AC7" w:rsidRDefault="003F2296" w:rsidP="003F2296">
      <w:pPr>
        <w:spacing w:line="480" w:lineRule="auto"/>
        <w:jc w:val="left"/>
      </w:pPr>
    </w:p>
    <w:p w:rsidR="00636E95" w:rsidRDefault="00636E95"/>
    <w:sectPr w:rsidR="00636E9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3465" w:rsidRDefault="00DA3465" w:rsidP="003F2296">
      <w:r>
        <w:separator/>
      </w:r>
    </w:p>
  </w:endnote>
  <w:endnote w:type="continuationSeparator" w:id="0">
    <w:p w:rsidR="00DA3465" w:rsidRDefault="00DA3465" w:rsidP="003F22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2296" w:rsidRDefault="003F2296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2296" w:rsidRDefault="003F2296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2296" w:rsidRDefault="003F229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3465" w:rsidRDefault="00DA3465" w:rsidP="003F2296">
      <w:r>
        <w:separator/>
      </w:r>
    </w:p>
  </w:footnote>
  <w:footnote w:type="continuationSeparator" w:id="0">
    <w:p w:rsidR="00DA3465" w:rsidRDefault="00DA3465" w:rsidP="003F229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2296" w:rsidRDefault="003F2296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2296" w:rsidRDefault="003F2296" w:rsidP="001D501E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2296" w:rsidRDefault="003F2296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7B8"/>
    <w:rsid w:val="00006027"/>
    <w:rsid w:val="00012EF1"/>
    <w:rsid w:val="000147A0"/>
    <w:rsid w:val="00025CDB"/>
    <w:rsid w:val="00027605"/>
    <w:rsid w:val="0003191B"/>
    <w:rsid w:val="00032217"/>
    <w:rsid w:val="00042A3F"/>
    <w:rsid w:val="0005391C"/>
    <w:rsid w:val="00054E4C"/>
    <w:rsid w:val="000565F2"/>
    <w:rsid w:val="00061165"/>
    <w:rsid w:val="00073F80"/>
    <w:rsid w:val="00077DF2"/>
    <w:rsid w:val="00097A54"/>
    <w:rsid w:val="000A070C"/>
    <w:rsid w:val="000B0CB2"/>
    <w:rsid w:val="000B17FD"/>
    <w:rsid w:val="000C7018"/>
    <w:rsid w:val="000D0CDB"/>
    <w:rsid w:val="000E4885"/>
    <w:rsid w:val="000E7F65"/>
    <w:rsid w:val="000F698A"/>
    <w:rsid w:val="000F753D"/>
    <w:rsid w:val="00120457"/>
    <w:rsid w:val="0013422B"/>
    <w:rsid w:val="0016015F"/>
    <w:rsid w:val="0016322F"/>
    <w:rsid w:val="001642E6"/>
    <w:rsid w:val="00164986"/>
    <w:rsid w:val="00165D48"/>
    <w:rsid w:val="001663A4"/>
    <w:rsid w:val="00174107"/>
    <w:rsid w:val="00186921"/>
    <w:rsid w:val="001A0E7E"/>
    <w:rsid w:val="001A25F4"/>
    <w:rsid w:val="001A779B"/>
    <w:rsid w:val="001B51EB"/>
    <w:rsid w:val="001C12B5"/>
    <w:rsid w:val="001C4A17"/>
    <w:rsid w:val="001D501E"/>
    <w:rsid w:val="001E0CAD"/>
    <w:rsid w:val="001F1692"/>
    <w:rsid w:val="00217C02"/>
    <w:rsid w:val="00233583"/>
    <w:rsid w:val="002436E8"/>
    <w:rsid w:val="00253DEF"/>
    <w:rsid w:val="00254688"/>
    <w:rsid w:val="00261933"/>
    <w:rsid w:val="00264470"/>
    <w:rsid w:val="00264CF7"/>
    <w:rsid w:val="00270155"/>
    <w:rsid w:val="00270EB2"/>
    <w:rsid w:val="0027756A"/>
    <w:rsid w:val="0028194C"/>
    <w:rsid w:val="002857AE"/>
    <w:rsid w:val="00286EFD"/>
    <w:rsid w:val="002A5AAF"/>
    <w:rsid w:val="002A6B15"/>
    <w:rsid w:val="002C54DE"/>
    <w:rsid w:val="002F4E81"/>
    <w:rsid w:val="002F654B"/>
    <w:rsid w:val="003023CE"/>
    <w:rsid w:val="00302D0F"/>
    <w:rsid w:val="00326705"/>
    <w:rsid w:val="00350031"/>
    <w:rsid w:val="00354BEB"/>
    <w:rsid w:val="00364FC0"/>
    <w:rsid w:val="00372DC2"/>
    <w:rsid w:val="00375201"/>
    <w:rsid w:val="0039056B"/>
    <w:rsid w:val="00390E7A"/>
    <w:rsid w:val="00395647"/>
    <w:rsid w:val="003B0B4A"/>
    <w:rsid w:val="003B462B"/>
    <w:rsid w:val="003B4D3F"/>
    <w:rsid w:val="003C696C"/>
    <w:rsid w:val="003D118B"/>
    <w:rsid w:val="003E6839"/>
    <w:rsid w:val="003F0688"/>
    <w:rsid w:val="003F0F79"/>
    <w:rsid w:val="003F2296"/>
    <w:rsid w:val="00406C1A"/>
    <w:rsid w:val="004364D1"/>
    <w:rsid w:val="00436EAE"/>
    <w:rsid w:val="0044276F"/>
    <w:rsid w:val="00466A8E"/>
    <w:rsid w:val="004704B6"/>
    <w:rsid w:val="00486D9D"/>
    <w:rsid w:val="004A0A2D"/>
    <w:rsid w:val="004B2941"/>
    <w:rsid w:val="004B5D48"/>
    <w:rsid w:val="004C407D"/>
    <w:rsid w:val="004C61C6"/>
    <w:rsid w:val="004E7890"/>
    <w:rsid w:val="004F27A5"/>
    <w:rsid w:val="0050713B"/>
    <w:rsid w:val="005238A6"/>
    <w:rsid w:val="005272D4"/>
    <w:rsid w:val="00530E33"/>
    <w:rsid w:val="00543231"/>
    <w:rsid w:val="00543793"/>
    <w:rsid w:val="005477C5"/>
    <w:rsid w:val="005510B1"/>
    <w:rsid w:val="0055220B"/>
    <w:rsid w:val="00564C38"/>
    <w:rsid w:val="00570833"/>
    <w:rsid w:val="00570ED9"/>
    <w:rsid w:val="00581AB3"/>
    <w:rsid w:val="005844E0"/>
    <w:rsid w:val="00585A82"/>
    <w:rsid w:val="00590100"/>
    <w:rsid w:val="005B20A0"/>
    <w:rsid w:val="005B7C0F"/>
    <w:rsid w:val="005D2650"/>
    <w:rsid w:val="005D6066"/>
    <w:rsid w:val="005E2289"/>
    <w:rsid w:val="005E5BC7"/>
    <w:rsid w:val="005F0FE6"/>
    <w:rsid w:val="005F1901"/>
    <w:rsid w:val="006058EA"/>
    <w:rsid w:val="00613983"/>
    <w:rsid w:val="006272B0"/>
    <w:rsid w:val="006355D9"/>
    <w:rsid w:val="00636E95"/>
    <w:rsid w:val="00641B79"/>
    <w:rsid w:val="00653C81"/>
    <w:rsid w:val="006631B2"/>
    <w:rsid w:val="006646DF"/>
    <w:rsid w:val="0066738F"/>
    <w:rsid w:val="00680960"/>
    <w:rsid w:val="00690D3D"/>
    <w:rsid w:val="00691E27"/>
    <w:rsid w:val="00694191"/>
    <w:rsid w:val="00696C0F"/>
    <w:rsid w:val="006A5605"/>
    <w:rsid w:val="006A5F4F"/>
    <w:rsid w:val="006A6B4F"/>
    <w:rsid w:val="006B5B6B"/>
    <w:rsid w:val="006D0EAF"/>
    <w:rsid w:val="006D1E6B"/>
    <w:rsid w:val="006D5A07"/>
    <w:rsid w:val="006E2F8A"/>
    <w:rsid w:val="006E3B08"/>
    <w:rsid w:val="006F0F09"/>
    <w:rsid w:val="006F1750"/>
    <w:rsid w:val="006F2813"/>
    <w:rsid w:val="006F6205"/>
    <w:rsid w:val="0071004C"/>
    <w:rsid w:val="00732E9C"/>
    <w:rsid w:val="00742E1B"/>
    <w:rsid w:val="00746054"/>
    <w:rsid w:val="00752E62"/>
    <w:rsid w:val="007548C7"/>
    <w:rsid w:val="0076147C"/>
    <w:rsid w:val="007758C0"/>
    <w:rsid w:val="007778F3"/>
    <w:rsid w:val="00783AB2"/>
    <w:rsid w:val="00795FFB"/>
    <w:rsid w:val="007A2219"/>
    <w:rsid w:val="007A2F89"/>
    <w:rsid w:val="007A34F3"/>
    <w:rsid w:val="007B1FE6"/>
    <w:rsid w:val="007B3915"/>
    <w:rsid w:val="007C01DF"/>
    <w:rsid w:val="007C21C5"/>
    <w:rsid w:val="007E186B"/>
    <w:rsid w:val="00801003"/>
    <w:rsid w:val="00803053"/>
    <w:rsid w:val="00810893"/>
    <w:rsid w:val="00823B37"/>
    <w:rsid w:val="00856421"/>
    <w:rsid w:val="00884E2F"/>
    <w:rsid w:val="008D3893"/>
    <w:rsid w:val="008D7C82"/>
    <w:rsid w:val="008E535E"/>
    <w:rsid w:val="00907AC1"/>
    <w:rsid w:val="009161CC"/>
    <w:rsid w:val="009224BE"/>
    <w:rsid w:val="00953866"/>
    <w:rsid w:val="00973209"/>
    <w:rsid w:val="00984DAD"/>
    <w:rsid w:val="009B6347"/>
    <w:rsid w:val="009B6C18"/>
    <w:rsid w:val="009C253D"/>
    <w:rsid w:val="009C3E14"/>
    <w:rsid w:val="009D363D"/>
    <w:rsid w:val="009F0F16"/>
    <w:rsid w:val="00A01C48"/>
    <w:rsid w:val="00A242E9"/>
    <w:rsid w:val="00A35447"/>
    <w:rsid w:val="00A3779E"/>
    <w:rsid w:val="00A37F20"/>
    <w:rsid w:val="00A724AE"/>
    <w:rsid w:val="00A73B80"/>
    <w:rsid w:val="00A74DF7"/>
    <w:rsid w:val="00A75586"/>
    <w:rsid w:val="00A7608F"/>
    <w:rsid w:val="00A80953"/>
    <w:rsid w:val="00AA21D5"/>
    <w:rsid w:val="00AA3599"/>
    <w:rsid w:val="00AA6BD3"/>
    <w:rsid w:val="00AB141F"/>
    <w:rsid w:val="00AB491A"/>
    <w:rsid w:val="00AB7569"/>
    <w:rsid w:val="00AE0C94"/>
    <w:rsid w:val="00AE3545"/>
    <w:rsid w:val="00AE7565"/>
    <w:rsid w:val="00AE7CEC"/>
    <w:rsid w:val="00AF05C2"/>
    <w:rsid w:val="00AF2FEC"/>
    <w:rsid w:val="00AF624B"/>
    <w:rsid w:val="00B04B58"/>
    <w:rsid w:val="00B10C24"/>
    <w:rsid w:val="00B10D32"/>
    <w:rsid w:val="00B12E6F"/>
    <w:rsid w:val="00B16A5B"/>
    <w:rsid w:val="00B22BAE"/>
    <w:rsid w:val="00B41F91"/>
    <w:rsid w:val="00B46282"/>
    <w:rsid w:val="00B51296"/>
    <w:rsid w:val="00B71A9B"/>
    <w:rsid w:val="00B72605"/>
    <w:rsid w:val="00B73E94"/>
    <w:rsid w:val="00B77CE6"/>
    <w:rsid w:val="00B82CA3"/>
    <w:rsid w:val="00B85CA6"/>
    <w:rsid w:val="00B9403B"/>
    <w:rsid w:val="00BB0D45"/>
    <w:rsid w:val="00BB724F"/>
    <w:rsid w:val="00BC4A62"/>
    <w:rsid w:val="00BF7BFA"/>
    <w:rsid w:val="00C030CE"/>
    <w:rsid w:val="00C03BF6"/>
    <w:rsid w:val="00C23CB5"/>
    <w:rsid w:val="00C31014"/>
    <w:rsid w:val="00C33C6A"/>
    <w:rsid w:val="00C3559B"/>
    <w:rsid w:val="00C428C7"/>
    <w:rsid w:val="00C44974"/>
    <w:rsid w:val="00C476F0"/>
    <w:rsid w:val="00C61C7F"/>
    <w:rsid w:val="00C63A09"/>
    <w:rsid w:val="00C66C00"/>
    <w:rsid w:val="00C67BC3"/>
    <w:rsid w:val="00C70451"/>
    <w:rsid w:val="00C753DF"/>
    <w:rsid w:val="00C7737D"/>
    <w:rsid w:val="00C974F0"/>
    <w:rsid w:val="00C97AF7"/>
    <w:rsid w:val="00CB2E03"/>
    <w:rsid w:val="00CC519B"/>
    <w:rsid w:val="00CC635B"/>
    <w:rsid w:val="00CD6FC4"/>
    <w:rsid w:val="00CF1769"/>
    <w:rsid w:val="00CF4242"/>
    <w:rsid w:val="00CF6D02"/>
    <w:rsid w:val="00D050FC"/>
    <w:rsid w:val="00D1793C"/>
    <w:rsid w:val="00D17FFD"/>
    <w:rsid w:val="00D2388B"/>
    <w:rsid w:val="00D2549F"/>
    <w:rsid w:val="00D44199"/>
    <w:rsid w:val="00D4701A"/>
    <w:rsid w:val="00D53B67"/>
    <w:rsid w:val="00D816AC"/>
    <w:rsid w:val="00DA0DFE"/>
    <w:rsid w:val="00DA3465"/>
    <w:rsid w:val="00DB29B5"/>
    <w:rsid w:val="00DE4AA0"/>
    <w:rsid w:val="00DF77B8"/>
    <w:rsid w:val="00E01C00"/>
    <w:rsid w:val="00E0528D"/>
    <w:rsid w:val="00E13F78"/>
    <w:rsid w:val="00E1788D"/>
    <w:rsid w:val="00E21817"/>
    <w:rsid w:val="00E26C54"/>
    <w:rsid w:val="00E331BD"/>
    <w:rsid w:val="00E33280"/>
    <w:rsid w:val="00E44D1C"/>
    <w:rsid w:val="00E457FA"/>
    <w:rsid w:val="00E55C97"/>
    <w:rsid w:val="00E718BE"/>
    <w:rsid w:val="00E82CA5"/>
    <w:rsid w:val="00E973C7"/>
    <w:rsid w:val="00E97963"/>
    <w:rsid w:val="00EA1D0F"/>
    <w:rsid w:val="00EA5B84"/>
    <w:rsid w:val="00EA709F"/>
    <w:rsid w:val="00EE759D"/>
    <w:rsid w:val="00EE794E"/>
    <w:rsid w:val="00EF546D"/>
    <w:rsid w:val="00F02930"/>
    <w:rsid w:val="00F034B7"/>
    <w:rsid w:val="00F46D8E"/>
    <w:rsid w:val="00F74925"/>
    <w:rsid w:val="00F7668F"/>
    <w:rsid w:val="00F840C0"/>
    <w:rsid w:val="00F93FA7"/>
    <w:rsid w:val="00F96F5B"/>
    <w:rsid w:val="00FD179C"/>
    <w:rsid w:val="00FD24BE"/>
    <w:rsid w:val="00FE0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2296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22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22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229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229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2296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22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22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229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22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1</Characters>
  <Application>Microsoft Office Word</Application>
  <DocSecurity>0</DocSecurity>
  <Lines>2</Lines>
  <Paragraphs>1</Paragraphs>
  <ScaleCrop>false</ScaleCrop>
  <Company>www.dadighost.com</Company>
  <LinksUpToDate>false</LinksUpToDate>
  <CharactersWithSpaces>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14-03-18T11:19:00Z</dcterms:created>
  <dcterms:modified xsi:type="dcterms:W3CDTF">2014-06-12T06:24:00Z</dcterms:modified>
</cp:coreProperties>
</file>